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C20ED" w14:textId="77777777" w:rsidR="001B3870" w:rsidRPr="00682A6D" w:rsidRDefault="001B3870" w:rsidP="001B3870">
      <w:pPr>
        <w:wordWrap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682A6D">
        <w:rPr>
          <w:rFonts w:ascii="Arial" w:hAnsi="Arial" w:cs="Arial"/>
          <w:b/>
          <w:sz w:val="24"/>
          <w:szCs w:val="24"/>
        </w:rPr>
        <w:t xml:space="preserve">Supplementary Table </w:t>
      </w:r>
      <w:r w:rsidR="00342874" w:rsidRPr="00682A6D">
        <w:rPr>
          <w:rFonts w:ascii="Arial" w:hAnsi="Arial" w:cs="Arial"/>
          <w:b/>
          <w:sz w:val="24"/>
          <w:szCs w:val="24"/>
        </w:rPr>
        <w:t>1</w:t>
      </w:r>
      <w:r w:rsidRPr="00682A6D">
        <w:rPr>
          <w:rFonts w:ascii="Arial" w:hAnsi="Arial" w:cs="Arial"/>
          <w:b/>
          <w:sz w:val="24"/>
          <w:szCs w:val="24"/>
        </w:rPr>
        <w:t>.</w:t>
      </w:r>
      <w:r w:rsidRPr="00682A6D">
        <w:rPr>
          <w:rFonts w:ascii="Arial" w:hAnsi="Arial" w:cs="Arial"/>
          <w:sz w:val="24"/>
          <w:szCs w:val="24"/>
        </w:rPr>
        <w:t xml:space="preserve"> Patient characteristics according to the stromal component of chordomas.</w:t>
      </w:r>
    </w:p>
    <w:tbl>
      <w:tblPr>
        <w:tblW w:w="135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9"/>
        <w:gridCol w:w="3290"/>
        <w:gridCol w:w="2701"/>
        <w:gridCol w:w="2725"/>
        <w:gridCol w:w="1308"/>
      </w:tblGrid>
      <w:tr w:rsidR="00682A6D" w:rsidRPr="00682A6D" w14:paraId="6A094FBD" w14:textId="77777777" w:rsidTr="003C57E8">
        <w:trPr>
          <w:trHeight w:val="592"/>
        </w:trPr>
        <w:tc>
          <w:tcPr>
            <w:tcW w:w="3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EBE2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F107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  <w:t>Whole</w:t>
            </w:r>
            <w:r w:rsidRPr="00682A6D"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  <w:br/>
              <w:t>(n = 45)</w:t>
            </w:r>
          </w:p>
        </w:tc>
        <w:tc>
          <w:tcPr>
            <w:tcW w:w="2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B6EA9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  <w:t>Stroma-poor</w:t>
            </w:r>
            <w:r w:rsidRPr="00682A6D"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  <w:br/>
              <w:t>(n = 20)</w:t>
            </w:r>
          </w:p>
        </w:tc>
        <w:tc>
          <w:tcPr>
            <w:tcW w:w="2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1306C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  <w:t>Stroma-rich</w:t>
            </w:r>
            <w:r w:rsidRPr="00682A6D"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  <w:br/>
              <w:t>(n = 25)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6FB4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b/>
                <w:i/>
                <w:kern w:val="0"/>
                <w:sz w:val="24"/>
                <w:szCs w:val="24"/>
              </w:rPr>
              <w:t>p</w:t>
            </w:r>
            <w:r w:rsidRPr="00682A6D">
              <w:rPr>
                <w:rFonts w:ascii="Arial" w:eastAsia="Malgun Gothic" w:hAnsi="Arial" w:cs="Arial"/>
                <w:b/>
                <w:kern w:val="0"/>
                <w:sz w:val="24"/>
                <w:szCs w:val="24"/>
              </w:rPr>
              <w:t>-value</w:t>
            </w:r>
          </w:p>
        </w:tc>
      </w:tr>
      <w:tr w:rsidR="00682A6D" w:rsidRPr="00682A6D" w14:paraId="382DC8EB" w14:textId="77777777" w:rsidTr="003C57E8">
        <w:trPr>
          <w:trHeight w:val="342"/>
        </w:trPr>
        <w:tc>
          <w:tcPr>
            <w:tcW w:w="3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F8A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Age, year (mean)</w:t>
            </w:r>
          </w:p>
        </w:tc>
        <w:tc>
          <w:tcPr>
            <w:tcW w:w="3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277F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47.4±14.4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0CFA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48±14.9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BB7F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46.7±14.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C775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0.727 </w:t>
            </w:r>
          </w:p>
        </w:tc>
      </w:tr>
      <w:tr w:rsidR="00682A6D" w:rsidRPr="00682A6D" w14:paraId="2A12F1AA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AB1F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Sex, female 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B69A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25 (55.6%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2D4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10 (50.0%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2388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15 (6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46A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0.502 </w:t>
            </w:r>
          </w:p>
        </w:tc>
      </w:tr>
      <w:tr w:rsidR="00682A6D" w:rsidRPr="00682A6D" w14:paraId="16532289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C15A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Tumor size, mm (mean ± SD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52E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32.3±19.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5D98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34.5 ± 22.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820A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35.9±16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9D0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0.810 </w:t>
            </w:r>
          </w:p>
        </w:tc>
      </w:tr>
      <w:tr w:rsidR="00682A6D" w:rsidRPr="00682A6D" w14:paraId="0C660C17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0AC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Progression (n = 43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743A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15 (37.5%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A253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5 (25.0%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080B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10 (4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692F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0.251 </w:t>
            </w:r>
          </w:p>
        </w:tc>
      </w:tr>
      <w:tr w:rsidR="00682A6D" w:rsidRPr="00682A6D" w14:paraId="59C3E493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83EE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F/U period, days (median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166E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621 (IQR 270.5–1768.3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30D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543.5 (187.3–1953.3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F270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632.5 (302.0–1653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8EED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0.778 </w:t>
            </w:r>
          </w:p>
        </w:tc>
      </w:tr>
      <w:tr w:rsidR="00682A6D" w:rsidRPr="00682A6D" w14:paraId="123AFB06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CA5F" w14:textId="77777777" w:rsidR="001B3870" w:rsidRPr="00682A6D" w:rsidRDefault="001B38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Resection type (n = </w:t>
            </w:r>
            <w:r w:rsidR="00342874"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44</w:t>
            </w: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78B9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45B8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8EFD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7660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82A6D" w:rsidRPr="00682A6D" w14:paraId="55AF7330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C6DB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 Subtotal removal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A9CF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338F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A1C2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5AC9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82A6D" w:rsidRPr="00682A6D" w14:paraId="16007C6D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CBAF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 Total removal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D650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7774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866A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238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82A6D" w:rsidRPr="00682A6D" w14:paraId="679E4AA1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046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Adjuvant treatment*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BCA0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461B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3693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8B28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82A6D" w:rsidRPr="00682A6D" w14:paraId="4DDA2644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F2B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 None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F80D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E5FC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D788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2DDD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82A6D" w:rsidRPr="00682A6D" w14:paraId="4172537A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D446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 Photon therapy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5100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6974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7C07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02B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82A6D" w:rsidRPr="00682A6D" w14:paraId="1B46974C" w14:textId="77777777" w:rsidTr="003C57E8">
        <w:trPr>
          <w:trHeight w:val="342"/>
        </w:trPr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951B3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 Proton therapy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02CD3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eastAsia="Malgun Gothic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46A9B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A6885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82A6D">
              <w:rPr>
                <w:rFonts w:ascii="Arial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8703C" w14:textId="77777777" w:rsidR="001B3870" w:rsidRPr="00682A6D" w:rsidRDefault="001B3870" w:rsidP="003C57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7E270EDB" w14:textId="56449432" w:rsidR="001B3870" w:rsidRPr="00682A6D" w:rsidRDefault="001B3870" w:rsidP="001B3870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682A6D">
        <w:rPr>
          <w:rFonts w:ascii="Arial" w:hAnsi="Arial" w:cs="Arial"/>
          <w:sz w:val="24"/>
          <w:szCs w:val="24"/>
        </w:rPr>
        <w:t>SD, standard deviation; F/U, follow-up; IQR, interquartile range</w:t>
      </w:r>
    </w:p>
    <w:p w14:paraId="1FF6261F" w14:textId="41213294" w:rsidR="001B04F0" w:rsidRPr="00682A6D" w:rsidRDefault="001B04F0" w:rsidP="001B3870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</w:p>
    <w:p w14:paraId="319E1DE6" w14:textId="19EDDAFF" w:rsidR="001B04F0" w:rsidRPr="00682A6D" w:rsidRDefault="001B04F0" w:rsidP="001B3870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</w:p>
    <w:p w14:paraId="54F72554" w14:textId="285FE64D" w:rsidR="001B04F0" w:rsidRPr="00682A6D" w:rsidRDefault="001B04F0" w:rsidP="001B3870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</w:p>
    <w:p w14:paraId="4E5CE9A4" w14:textId="77777777" w:rsidR="00095024" w:rsidRPr="00682A6D" w:rsidRDefault="00095024" w:rsidP="00095024">
      <w:pPr>
        <w:wordWrap/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7F2E3E42" w14:textId="77777777" w:rsidR="00095024" w:rsidRPr="00682A6D" w:rsidRDefault="00095024" w:rsidP="00095024">
      <w:pPr>
        <w:wordWrap/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5DC6E07D" w14:textId="5D7C2898" w:rsidR="00095024" w:rsidRPr="00682A6D" w:rsidRDefault="00095024" w:rsidP="00095024">
      <w:pPr>
        <w:wordWrap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682A6D">
        <w:rPr>
          <w:rFonts w:ascii="Arial" w:hAnsi="Arial" w:cs="Arial"/>
          <w:b/>
          <w:sz w:val="24"/>
          <w:szCs w:val="24"/>
        </w:rPr>
        <w:lastRenderedPageBreak/>
        <w:t>Supplementary Table 2.</w:t>
      </w:r>
      <w:r w:rsidRPr="00682A6D">
        <w:rPr>
          <w:rFonts w:ascii="Arial" w:hAnsi="Arial" w:cs="Arial"/>
          <w:sz w:val="24"/>
          <w:szCs w:val="24"/>
        </w:rPr>
        <w:t xml:space="preserve"> </w:t>
      </w:r>
      <w:r w:rsidRPr="00682A6D">
        <w:rPr>
          <w:rFonts w:ascii="Arial" w:hAnsi="Arial" w:cs="Arial"/>
          <w:kern w:val="0"/>
          <w:sz w:val="24"/>
          <w:szCs w:val="24"/>
        </w:rPr>
        <w:t>Gene ontology terms overrepresented in the set of differentially expressed genes.</w:t>
      </w:r>
    </w:p>
    <w:tbl>
      <w:tblPr>
        <w:tblW w:w="136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19"/>
        <w:gridCol w:w="6116"/>
        <w:gridCol w:w="1279"/>
        <w:gridCol w:w="1174"/>
      </w:tblGrid>
      <w:tr w:rsidR="00682A6D" w:rsidRPr="00682A6D" w14:paraId="54CEFE0C" w14:textId="77777777" w:rsidTr="00483621">
        <w:trPr>
          <w:trHeight w:val="922"/>
        </w:trPr>
        <w:tc>
          <w:tcPr>
            <w:tcW w:w="5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AB013" w14:textId="77777777" w:rsidR="00DE252C" w:rsidRPr="00682A6D" w:rsidRDefault="00DE252C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b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b/>
                <w:kern w:val="0"/>
                <w:sz w:val="22"/>
              </w:rPr>
              <w:t>Overlapped genes with DEGs</w:t>
            </w:r>
          </w:p>
        </w:tc>
        <w:tc>
          <w:tcPr>
            <w:tcW w:w="6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18A04" w14:textId="77777777" w:rsidR="00DE252C" w:rsidRPr="00682A6D" w:rsidRDefault="00DE252C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b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b/>
                <w:kern w:val="0"/>
                <w:sz w:val="22"/>
              </w:rPr>
              <w:t>GO I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11A23" w14:textId="77777777" w:rsidR="00DE252C" w:rsidRPr="00682A6D" w:rsidRDefault="00DE252C">
            <w:pPr>
              <w:widowControl/>
              <w:wordWrap/>
              <w:autoSpaceDE/>
              <w:spacing w:after="0" w:line="240" w:lineRule="auto"/>
              <w:jc w:val="right"/>
              <w:rPr>
                <w:rFonts w:ascii="Arial" w:eastAsia="Malgun Gothic" w:hAnsi="Arial" w:cs="Arial"/>
                <w:b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b/>
                <w:bCs/>
                <w:kern w:val="0"/>
                <w:sz w:val="22"/>
              </w:rPr>
              <w:t xml:space="preserve">adjusted </w:t>
            </w:r>
            <w:r w:rsidRPr="00682A6D">
              <w:rPr>
                <w:rFonts w:ascii="Arial" w:eastAsia="Malgun Gothic" w:hAnsi="Arial" w:cs="Arial"/>
                <w:b/>
                <w:bCs/>
                <w:i/>
                <w:kern w:val="0"/>
                <w:sz w:val="22"/>
              </w:rPr>
              <w:t>p</w:t>
            </w:r>
            <w:r w:rsidRPr="00682A6D">
              <w:rPr>
                <w:rFonts w:ascii="Arial" w:eastAsia="Malgun Gothic" w:hAnsi="Arial" w:cs="Arial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47666" w14:textId="77777777" w:rsidR="00DE252C" w:rsidRPr="00682A6D" w:rsidRDefault="00DE252C">
            <w:pPr>
              <w:widowControl/>
              <w:wordWrap/>
              <w:autoSpaceDE/>
              <w:spacing w:after="0" w:line="240" w:lineRule="auto"/>
              <w:jc w:val="right"/>
              <w:rPr>
                <w:rFonts w:ascii="Arial" w:eastAsia="Malgun Gothic" w:hAnsi="Arial" w:cs="Arial"/>
                <w:b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b/>
                <w:kern w:val="0"/>
                <w:sz w:val="22"/>
              </w:rPr>
              <w:t>q-value</w:t>
            </w:r>
          </w:p>
        </w:tc>
      </w:tr>
      <w:tr w:rsidR="00682A6D" w:rsidRPr="00682A6D" w14:paraId="52A8A8BD" w14:textId="77777777" w:rsidTr="00193B4F">
        <w:trPr>
          <w:trHeight w:val="922"/>
        </w:trPr>
        <w:tc>
          <w:tcPr>
            <w:tcW w:w="5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4E7C8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SFRP2/COMP/ITGA11/MATN3/ADAMTS16/COL11A2/COL9A2/COL16A1/COL9A3/BGN/ADAMTS6/LOXL2/ITGA2B</w:t>
            </w:r>
          </w:p>
        </w:tc>
        <w:tc>
          <w:tcPr>
            <w:tcW w:w="6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7A16F" w14:textId="12BFAAC3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GO:0030198</w:t>
            </w:r>
            <w:r w:rsidR="00027C01" w:rsidRPr="00682A6D">
              <w:rPr>
                <w:rFonts w:ascii="Arial" w:eastAsia="Malgun Gothic" w:hAnsi="Arial" w:cs="Arial"/>
                <w:kern w:val="0"/>
                <w:sz w:val="22"/>
              </w:rPr>
              <w:t xml:space="preserve">: </w:t>
            </w:r>
            <w:r w:rsidRPr="00682A6D">
              <w:rPr>
                <w:rFonts w:ascii="Arial" w:eastAsia="Malgun Gothic" w:hAnsi="Arial" w:cs="Arial"/>
                <w:kern w:val="0"/>
                <w:sz w:val="22"/>
              </w:rPr>
              <w:t>extracellular matrix organization</w:t>
            </w:r>
          </w:p>
          <w:p w14:paraId="7E6CFB1B" w14:textId="11ED41F5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GO:0043062</w:t>
            </w:r>
            <w:r w:rsidR="00027C01" w:rsidRPr="00682A6D">
              <w:rPr>
                <w:rFonts w:ascii="Arial" w:eastAsia="Malgun Gothic" w:hAnsi="Arial" w:cs="Arial"/>
                <w:kern w:val="0"/>
                <w:sz w:val="22"/>
              </w:rPr>
              <w:t>:</w:t>
            </w:r>
            <w:r w:rsidRPr="00682A6D">
              <w:rPr>
                <w:rFonts w:ascii="Arial" w:eastAsia="Malgun Gothic" w:hAnsi="Arial" w:cs="Arial"/>
                <w:kern w:val="0"/>
                <w:sz w:val="22"/>
              </w:rPr>
              <w:t xml:space="preserve"> extracellular structure organization</w:t>
            </w:r>
          </w:p>
          <w:p w14:paraId="056C99D5" w14:textId="3C44C734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GO:0045229</w:t>
            </w:r>
            <w:r w:rsidR="00027C01" w:rsidRPr="00682A6D">
              <w:rPr>
                <w:rFonts w:ascii="Arial" w:eastAsia="Malgun Gothic" w:hAnsi="Arial" w:cs="Arial"/>
                <w:kern w:val="0"/>
                <w:sz w:val="22"/>
              </w:rPr>
              <w:t xml:space="preserve">: </w:t>
            </w:r>
            <w:r w:rsidRPr="00682A6D">
              <w:rPr>
                <w:rFonts w:ascii="Arial" w:eastAsia="Malgun Gothic" w:hAnsi="Arial" w:cs="Arial"/>
                <w:kern w:val="0"/>
                <w:sz w:val="22"/>
              </w:rPr>
              <w:t>external encapsulating structure organizat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34A2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00690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</w:tr>
      <w:tr w:rsidR="00682A6D" w:rsidRPr="00682A6D" w14:paraId="370B1201" w14:textId="77777777" w:rsidTr="00193B4F">
        <w:trPr>
          <w:trHeight w:val="922"/>
        </w:trPr>
        <w:tc>
          <w:tcPr>
            <w:tcW w:w="5119" w:type="dxa"/>
            <w:vAlign w:val="center"/>
            <w:hideMark/>
          </w:tcPr>
          <w:p w14:paraId="2B5E401D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SFRP2/SERPINE2/COMP/MATN3/COCH/COL11A2/COL9A2/COL16A1/COL9A3/BGN/LOXL2</w:t>
            </w:r>
          </w:p>
        </w:tc>
        <w:tc>
          <w:tcPr>
            <w:tcW w:w="6116" w:type="dxa"/>
            <w:noWrap/>
            <w:vAlign w:val="center"/>
            <w:hideMark/>
          </w:tcPr>
          <w:p w14:paraId="59CE7020" w14:textId="3E6A2BE9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GO:0062023</w:t>
            </w:r>
            <w:r w:rsidR="00027C01" w:rsidRPr="00682A6D">
              <w:rPr>
                <w:rFonts w:ascii="Arial" w:eastAsia="Malgun Gothic" w:hAnsi="Arial" w:cs="Arial"/>
                <w:kern w:val="0"/>
                <w:sz w:val="22"/>
              </w:rPr>
              <w:t>: collagen-containing extracellular matrix</w:t>
            </w:r>
          </w:p>
        </w:tc>
        <w:tc>
          <w:tcPr>
            <w:tcW w:w="1279" w:type="dxa"/>
            <w:noWrap/>
            <w:vAlign w:val="center"/>
            <w:hideMark/>
          </w:tcPr>
          <w:p w14:paraId="0CBCD188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  <w:tc>
          <w:tcPr>
            <w:tcW w:w="1174" w:type="dxa"/>
            <w:noWrap/>
            <w:vAlign w:val="center"/>
            <w:hideMark/>
          </w:tcPr>
          <w:p w14:paraId="42BF1164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</w:tr>
      <w:tr w:rsidR="00682A6D" w:rsidRPr="00682A6D" w14:paraId="19DCE608" w14:textId="77777777" w:rsidTr="00193B4F">
        <w:trPr>
          <w:trHeight w:val="922"/>
        </w:trPr>
        <w:tc>
          <w:tcPr>
            <w:tcW w:w="5119" w:type="dxa"/>
            <w:vAlign w:val="center"/>
          </w:tcPr>
          <w:p w14:paraId="3EBE80B0" w14:textId="47B41991" w:rsidR="00DE252C" w:rsidRPr="00682A6D" w:rsidRDefault="00AC0D53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SFRP2/COMP/MATN3/CNMD/COL11A2/BGN/LOXL2</w:t>
            </w:r>
          </w:p>
        </w:tc>
        <w:tc>
          <w:tcPr>
            <w:tcW w:w="6116" w:type="dxa"/>
            <w:noWrap/>
            <w:vAlign w:val="center"/>
            <w:hideMark/>
          </w:tcPr>
          <w:p w14:paraId="646B6AA0" w14:textId="0A511CA3" w:rsidR="00AC0D53" w:rsidRPr="00682A6D" w:rsidRDefault="00AC0D53" w:rsidP="00193B4F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 w:val="22"/>
              </w:rPr>
            </w:pPr>
            <w:r w:rsidRPr="00682A6D">
              <w:rPr>
                <w:rFonts w:ascii="Arial" w:eastAsia="Malgun Gothic" w:hAnsi="Arial" w:cs="Arial"/>
                <w:sz w:val="22"/>
              </w:rPr>
              <w:t>GO:0051216: cartilage development</w:t>
            </w:r>
          </w:p>
          <w:p w14:paraId="2D5BAEFD" w14:textId="216CDE25" w:rsidR="00DE252C" w:rsidRPr="00682A6D" w:rsidRDefault="00AC0D53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GO:0061448: connective tissue development</w:t>
            </w:r>
          </w:p>
        </w:tc>
        <w:tc>
          <w:tcPr>
            <w:tcW w:w="1279" w:type="dxa"/>
            <w:noWrap/>
            <w:vAlign w:val="center"/>
            <w:hideMark/>
          </w:tcPr>
          <w:p w14:paraId="21DEC4DE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  <w:tc>
          <w:tcPr>
            <w:tcW w:w="1174" w:type="dxa"/>
            <w:noWrap/>
            <w:vAlign w:val="center"/>
            <w:hideMark/>
          </w:tcPr>
          <w:p w14:paraId="7A333749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</w:tr>
      <w:tr w:rsidR="00682A6D" w:rsidRPr="00682A6D" w14:paraId="418CFE5F" w14:textId="77777777" w:rsidTr="00193B4F">
        <w:trPr>
          <w:trHeight w:val="922"/>
        </w:trPr>
        <w:tc>
          <w:tcPr>
            <w:tcW w:w="5119" w:type="dxa"/>
            <w:vAlign w:val="center"/>
          </w:tcPr>
          <w:p w14:paraId="4A7173C8" w14:textId="76DEB702" w:rsidR="00DE252C" w:rsidRPr="00682A6D" w:rsidRDefault="00493689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COMP/MATN3/COL11A2/COL9A2/COL16A1/COL9A3/BGN</w:t>
            </w:r>
          </w:p>
        </w:tc>
        <w:tc>
          <w:tcPr>
            <w:tcW w:w="6116" w:type="dxa"/>
            <w:noWrap/>
            <w:vAlign w:val="center"/>
          </w:tcPr>
          <w:p w14:paraId="7D73A64E" w14:textId="6367A901" w:rsidR="00DE252C" w:rsidRPr="00682A6D" w:rsidRDefault="00493689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GO:0005201: extracellular matrix structural constituent</w:t>
            </w:r>
          </w:p>
        </w:tc>
        <w:tc>
          <w:tcPr>
            <w:tcW w:w="1279" w:type="dxa"/>
            <w:noWrap/>
            <w:vAlign w:val="center"/>
            <w:hideMark/>
          </w:tcPr>
          <w:p w14:paraId="57B48FF7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  <w:tc>
          <w:tcPr>
            <w:tcW w:w="1174" w:type="dxa"/>
            <w:noWrap/>
            <w:vAlign w:val="center"/>
            <w:hideMark/>
          </w:tcPr>
          <w:p w14:paraId="4503E5A0" w14:textId="77777777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</w:tr>
      <w:tr w:rsidR="00682A6D" w:rsidRPr="00682A6D" w14:paraId="3FD226C6" w14:textId="77777777" w:rsidTr="00193B4F">
        <w:trPr>
          <w:trHeight w:val="922"/>
        </w:trPr>
        <w:tc>
          <w:tcPr>
            <w:tcW w:w="5119" w:type="dxa"/>
            <w:vAlign w:val="center"/>
          </w:tcPr>
          <w:p w14:paraId="590754C8" w14:textId="4B1A0F4C" w:rsidR="00DE252C" w:rsidRPr="00682A6D" w:rsidRDefault="00E94BA1" w:rsidP="00193B4F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 w:val="22"/>
              </w:rPr>
            </w:pPr>
            <w:r w:rsidRPr="00682A6D">
              <w:rPr>
                <w:rFonts w:ascii="Arial" w:eastAsia="Malgun Gothic" w:hAnsi="Arial" w:cs="Arial"/>
                <w:sz w:val="22"/>
              </w:rPr>
              <w:t>COL11A2/COL9A2/COL16A1/COL9A3/C1QL1</w:t>
            </w:r>
          </w:p>
        </w:tc>
        <w:tc>
          <w:tcPr>
            <w:tcW w:w="6116" w:type="dxa"/>
            <w:noWrap/>
            <w:vAlign w:val="center"/>
          </w:tcPr>
          <w:p w14:paraId="094C676F" w14:textId="138ED8C6" w:rsidR="00E94BA1" w:rsidRPr="00682A6D" w:rsidRDefault="00E94BA1" w:rsidP="00193B4F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sz w:val="22"/>
              </w:rPr>
            </w:pPr>
            <w:r w:rsidRPr="00682A6D">
              <w:rPr>
                <w:rFonts w:ascii="Arial" w:eastAsia="Malgun Gothic" w:hAnsi="Arial" w:cs="Arial"/>
                <w:sz w:val="22"/>
              </w:rPr>
              <w:t>GO:0005581: collagen trimer</w:t>
            </w:r>
          </w:p>
        </w:tc>
        <w:tc>
          <w:tcPr>
            <w:tcW w:w="1279" w:type="dxa"/>
            <w:noWrap/>
            <w:vAlign w:val="center"/>
            <w:hideMark/>
          </w:tcPr>
          <w:p w14:paraId="5C8AB4E1" w14:textId="6B011908" w:rsidR="00DE252C" w:rsidRPr="00682A6D" w:rsidRDefault="00771EBF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  <w:tc>
          <w:tcPr>
            <w:tcW w:w="1174" w:type="dxa"/>
            <w:noWrap/>
            <w:vAlign w:val="center"/>
            <w:hideMark/>
          </w:tcPr>
          <w:p w14:paraId="5049F1E8" w14:textId="242A37ED" w:rsidR="00DE252C" w:rsidRPr="00682A6D" w:rsidRDefault="00771EBF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</w:tr>
      <w:tr w:rsidR="00682A6D" w:rsidRPr="00682A6D" w14:paraId="66163584" w14:textId="77777777" w:rsidTr="00193B4F">
        <w:trPr>
          <w:trHeight w:val="922"/>
        </w:trPr>
        <w:tc>
          <w:tcPr>
            <w:tcW w:w="5119" w:type="dxa"/>
            <w:vAlign w:val="center"/>
          </w:tcPr>
          <w:p w14:paraId="7C265D6E" w14:textId="31A3D511" w:rsidR="00DE252C" w:rsidRPr="00682A6D" w:rsidRDefault="0001472B" w:rsidP="00193B4F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sz w:val="22"/>
              </w:rPr>
              <w:t>SERPINE2/COMP/FST/ACADL/FGFR1</w:t>
            </w:r>
          </w:p>
        </w:tc>
        <w:tc>
          <w:tcPr>
            <w:tcW w:w="6116" w:type="dxa"/>
            <w:noWrap/>
            <w:vAlign w:val="center"/>
          </w:tcPr>
          <w:p w14:paraId="66DB4D8E" w14:textId="62CD27B5" w:rsidR="00DE252C" w:rsidRPr="00682A6D" w:rsidRDefault="0001472B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GO:1901681: sulfur compound binding</w:t>
            </w:r>
          </w:p>
        </w:tc>
        <w:tc>
          <w:tcPr>
            <w:tcW w:w="1279" w:type="dxa"/>
            <w:noWrap/>
            <w:vAlign w:val="center"/>
            <w:hideMark/>
          </w:tcPr>
          <w:p w14:paraId="2535107A" w14:textId="02B047DB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0.01</w:t>
            </w:r>
            <w:r w:rsidR="00771EBF" w:rsidRPr="00682A6D">
              <w:rPr>
                <w:rFonts w:ascii="Arial" w:eastAsia="Malgun Gothic" w:hAnsi="Arial" w:cs="Arial"/>
                <w:kern w:val="0"/>
                <w:sz w:val="22"/>
              </w:rPr>
              <w:t>2</w:t>
            </w:r>
          </w:p>
        </w:tc>
        <w:tc>
          <w:tcPr>
            <w:tcW w:w="1174" w:type="dxa"/>
            <w:noWrap/>
            <w:vAlign w:val="center"/>
            <w:hideMark/>
          </w:tcPr>
          <w:p w14:paraId="7FC5E604" w14:textId="3FC15E59" w:rsidR="00DE252C" w:rsidRPr="00682A6D" w:rsidRDefault="00DE252C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0.0</w:t>
            </w:r>
            <w:r w:rsidR="00771EBF" w:rsidRPr="00682A6D">
              <w:rPr>
                <w:rFonts w:ascii="Arial" w:eastAsia="Malgun Gothic" w:hAnsi="Arial" w:cs="Arial"/>
                <w:kern w:val="0"/>
                <w:sz w:val="22"/>
              </w:rPr>
              <w:t>09</w:t>
            </w:r>
          </w:p>
        </w:tc>
      </w:tr>
      <w:tr w:rsidR="00682A6D" w:rsidRPr="00682A6D" w14:paraId="1714E4A2" w14:textId="77777777" w:rsidTr="00193B4F">
        <w:trPr>
          <w:trHeight w:val="922"/>
        </w:trPr>
        <w:tc>
          <w:tcPr>
            <w:tcW w:w="5119" w:type="dxa"/>
            <w:vAlign w:val="center"/>
          </w:tcPr>
          <w:p w14:paraId="7D0FF1C6" w14:textId="51CF6627" w:rsidR="00DE252C" w:rsidRPr="00682A6D" w:rsidRDefault="00F2729D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COL11A2/COL9A2/COL16A1/COL9A3</w:t>
            </w:r>
          </w:p>
        </w:tc>
        <w:tc>
          <w:tcPr>
            <w:tcW w:w="6116" w:type="dxa"/>
            <w:noWrap/>
            <w:vAlign w:val="center"/>
          </w:tcPr>
          <w:p w14:paraId="67BB3D8D" w14:textId="64E1411B" w:rsidR="00DE252C" w:rsidRPr="00682A6D" w:rsidRDefault="00F2729D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GO:0030020: extracellular matrix structural constituent conferring tensile strength</w:t>
            </w:r>
          </w:p>
        </w:tc>
        <w:tc>
          <w:tcPr>
            <w:tcW w:w="1279" w:type="dxa"/>
            <w:noWrap/>
            <w:vAlign w:val="center"/>
            <w:hideMark/>
          </w:tcPr>
          <w:p w14:paraId="35A0A9DC" w14:textId="0EA3737D" w:rsidR="00DE252C" w:rsidRPr="00682A6D" w:rsidRDefault="00A66F08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  <w:tc>
          <w:tcPr>
            <w:tcW w:w="1174" w:type="dxa"/>
            <w:noWrap/>
            <w:vAlign w:val="center"/>
            <w:hideMark/>
          </w:tcPr>
          <w:p w14:paraId="6FA13902" w14:textId="139A3ED1" w:rsidR="00DE252C" w:rsidRPr="00682A6D" w:rsidRDefault="00A66F08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&lt;0.001</w:t>
            </w:r>
          </w:p>
        </w:tc>
      </w:tr>
      <w:tr w:rsidR="00682A6D" w:rsidRPr="00682A6D" w14:paraId="33378FC1" w14:textId="77777777" w:rsidTr="00193B4F">
        <w:trPr>
          <w:trHeight w:val="922"/>
        </w:trPr>
        <w:tc>
          <w:tcPr>
            <w:tcW w:w="5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0AAFF" w14:textId="7268F9DA" w:rsidR="00483621" w:rsidRPr="00682A6D" w:rsidRDefault="00483621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SFRP2/COMP/COL11A2/LOXL2</w:t>
            </w:r>
          </w:p>
        </w:tc>
        <w:tc>
          <w:tcPr>
            <w:tcW w:w="6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CD026" w14:textId="24B0366A" w:rsidR="00483621" w:rsidRPr="00682A6D" w:rsidRDefault="00483621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GO:0030199: collagen fibril organiza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90E21" w14:textId="784D423D" w:rsidR="00483621" w:rsidRPr="00682A6D" w:rsidRDefault="00483621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0.00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FD191" w14:textId="46F3210F" w:rsidR="00483621" w:rsidRPr="00682A6D" w:rsidRDefault="00483621" w:rsidP="00193B4F">
            <w:pPr>
              <w:widowControl/>
              <w:wordWrap/>
              <w:autoSpaceDE/>
              <w:spacing w:after="0" w:line="240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682A6D">
              <w:rPr>
                <w:rFonts w:ascii="Arial" w:eastAsia="Malgun Gothic" w:hAnsi="Arial" w:cs="Arial"/>
                <w:kern w:val="0"/>
                <w:sz w:val="22"/>
              </w:rPr>
              <w:t>0.003</w:t>
            </w:r>
          </w:p>
        </w:tc>
      </w:tr>
    </w:tbl>
    <w:p w14:paraId="3B71D601" w14:textId="0E6ABAC2" w:rsidR="004D30F4" w:rsidRPr="00682A6D" w:rsidRDefault="004D30F4">
      <w:pPr>
        <w:widowControl/>
        <w:wordWrap/>
        <w:autoSpaceDE/>
        <w:autoSpaceDN/>
        <w:rPr>
          <w:rFonts w:ascii="Arial" w:hAnsi="Arial" w:cs="Arial"/>
        </w:rPr>
        <w:sectPr w:rsidR="004D30F4" w:rsidRPr="00682A6D" w:rsidSect="00682A6D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B783B0E" w14:textId="165B80C3" w:rsidR="001B3870" w:rsidRPr="00682A6D" w:rsidRDefault="004D30F4" w:rsidP="001B04F0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682A6D">
        <w:rPr>
          <w:rFonts w:ascii="Arial" w:hAnsi="Arial" w:cs="Arial" w:hint="eastAsia"/>
          <w:b/>
          <w:sz w:val="24"/>
          <w:szCs w:val="24"/>
        </w:rPr>
        <w:lastRenderedPageBreak/>
        <w:t>Su</w:t>
      </w:r>
      <w:r w:rsidRPr="00682A6D">
        <w:rPr>
          <w:rFonts w:ascii="Arial" w:hAnsi="Arial" w:cs="Arial"/>
          <w:b/>
          <w:sz w:val="24"/>
          <w:szCs w:val="24"/>
        </w:rPr>
        <w:t>pplementary Figure legends</w:t>
      </w:r>
    </w:p>
    <w:p w14:paraId="7E7E885C" w14:textId="77777777" w:rsidR="004D30F4" w:rsidRPr="00682A6D" w:rsidRDefault="004D30F4" w:rsidP="004D30F4">
      <w:pPr>
        <w:spacing w:line="480" w:lineRule="auto"/>
        <w:rPr>
          <w:rFonts w:ascii="Arial" w:hAnsi="Arial" w:cs="Arial"/>
          <w:sz w:val="24"/>
          <w:szCs w:val="24"/>
        </w:rPr>
      </w:pPr>
      <w:r w:rsidRPr="00682A6D">
        <w:rPr>
          <w:rFonts w:ascii="Arial" w:hAnsi="Arial" w:cs="Arial"/>
          <w:b/>
          <w:sz w:val="24"/>
          <w:szCs w:val="24"/>
        </w:rPr>
        <w:t>Supplementary Figure 1</w:t>
      </w:r>
      <w:r w:rsidRPr="00682A6D">
        <w:rPr>
          <w:rFonts w:ascii="Arial" w:hAnsi="Arial" w:cs="Arial" w:hint="eastAsia"/>
          <w:b/>
          <w:sz w:val="24"/>
          <w:szCs w:val="24"/>
        </w:rPr>
        <w:t xml:space="preserve">. </w:t>
      </w:r>
      <w:r w:rsidRPr="00682A6D">
        <w:rPr>
          <w:rFonts w:ascii="Arial" w:hAnsi="Arial" w:cs="Arial"/>
          <w:sz w:val="24"/>
          <w:szCs w:val="24"/>
        </w:rPr>
        <w:t>Survival curve of chordoma patients based on the stromal proportion</w:t>
      </w:r>
    </w:p>
    <w:p w14:paraId="5742306D" w14:textId="77777777" w:rsidR="004D30F4" w:rsidRPr="00682A6D" w:rsidRDefault="004D30F4" w:rsidP="004D30F4">
      <w:pPr>
        <w:spacing w:line="480" w:lineRule="auto"/>
        <w:rPr>
          <w:rFonts w:ascii="Arial" w:hAnsi="Arial" w:cs="Arial"/>
          <w:sz w:val="24"/>
          <w:szCs w:val="24"/>
        </w:rPr>
      </w:pPr>
      <w:r w:rsidRPr="00682A6D">
        <w:rPr>
          <w:rFonts w:ascii="Arial" w:hAnsi="Arial" w:cs="Arial"/>
          <w:sz w:val="24"/>
          <w:szCs w:val="24"/>
        </w:rPr>
        <w:t xml:space="preserve">Progression-free survival of stroma-rich chordoma appears inferior compared to that of stroma-poor chordoma, but statistically insignificant. </w:t>
      </w:r>
    </w:p>
    <w:p w14:paraId="21489AF1" w14:textId="77777777" w:rsidR="004D30F4" w:rsidRPr="00682A6D" w:rsidRDefault="004D30F4" w:rsidP="004D30F4">
      <w:pPr>
        <w:spacing w:line="480" w:lineRule="auto"/>
        <w:rPr>
          <w:rFonts w:ascii="Arial" w:hAnsi="Arial" w:cs="Arial"/>
          <w:sz w:val="24"/>
          <w:szCs w:val="24"/>
        </w:rPr>
      </w:pPr>
    </w:p>
    <w:p w14:paraId="796CE51E" w14:textId="77777777" w:rsidR="004D30F4" w:rsidRPr="00682A6D" w:rsidRDefault="004D30F4" w:rsidP="004D30F4">
      <w:pPr>
        <w:spacing w:line="480" w:lineRule="auto"/>
        <w:rPr>
          <w:rFonts w:ascii="Arial" w:hAnsi="Arial" w:cs="Arial"/>
          <w:sz w:val="24"/>
          <w:szCs w:val="24"/>
        </w:rPr>
      </w:pPr>
      <w:r w:rsidRPr="00682A6D">
        <w:rPr>
          <w:rFonts w:ascii="Arial" w:hAnsi="Arial" w:cs="Arial"/>
          <w:b/>
          <w:sz w:val="24"/>
          <w:szCs w:val="24"/>
        </w:rPr>
        <w:t>Supplementary Figure 2.</w:t>
      </w:r>
      <w:r w:rsidRPr="00682A6D">
        <w:rPr>
          <w:rFonts w:ascii="Arial" w:hAnsi="Arial" w:cs="Arial"/>
          <w:sz w:val="24"/>
          <w:szCs w:val="24"/>
        </w:rPr>
        <w:t xml:space="preserve"> Principal component ana</w:t>
      </w:r>
      <w:bookmarkStart w:id="0" w:name="_GoBack"/>
      <w:bookmarkEnd w:id="0"/>
      <w:r w:rsidRPr="00682A6D">
        <w:rPr>
          <w:rFonts w:ascii="Arial" w:hAnsi="Arial" w:cs="Arial"/>
          <w:sz w:val="24"/>
          <w:szCs w:val="24"/>
        </w:rPr>
        <w:t xml:space="preserve">lysis plot using the 500 most variable genes </w:t>
      </w:r>
    </w:p>
    <w:p w14:paraId="619E9A5F" w14:textId="77777777" w:rsidR="004D30F4" w:rsidRPr="00682A6D" w:rsidRDefault="004D30F4" w:rsidP="004D30F4">
      <w:pPr>
        <w:spacing w:line="480" w:lineRule="auto"/>
        <w:rPr>
          <w:rFonts w:ascii="Arial" w:hAnsi="Arial" w:cs="Arial"/>
          <w:sz w:val="24"/>
          <w:szCs w:val="24"/>
        </w:rPr>
      </w:pPr>
      <w:r w:rsidRPr="00682A6D">
        <w:rPr>
          <w:rFonts w:ascii="Arial" w:hAnsi="Arial" w:cs="Arial"/>
          <w:sz w:val="24"/>
          <w:szCs w:val="24"/>
        </w:rPr>
        <w:t>Principal component analysis plot using the 500 most variable genes reveals no significant bias from the dataset.</w:t>
      </w:r>
    </w:p>
    <w:p w14:paraId="1C950CB3" w14:textId="77777777" w:rsidR="004D30F4" w:rsidRPr="00682A6D" w:rsidRDefault="004D30F4" w:rsidP="004D30F4">
      <w:pPr>
        <w:spacing w:line="480" w:lineRule="auto"/>
        <w:rPr>
          <w:rFonts w:ascii="Arial" w:hAnsi="Arial" w:cs="Arial"/>
          <w:sz w:val="24"/>
          <w:szCs w:val="24"/>
        </w:rPr>
      </w:pPr>
    </w:p>
    <w:p w14:paraId="1D14EEDE" w14:textId="77777777" w:rsidR="004D30F4" w:rsidRPr="00682A6D" w:rsidRDefault="004D30F4" w:rsidP="004D30F4">
      <w:pPr>
        <w:spacing w:line="480" w:lineRule="auto"/>
        <w:rPr>
          <w:rFonts w:ascii="Arial" w:hAnsi="Arial" w:cs="Arial"/>
          <w:sz w:val="24"/>
          <w:szCs w:val="24"/>
        </w:rPr>
      </w:pPr>
      <w:r w:rsidRPr="00682A6D">
        <w:rPr>
          <w:rFonts w:ascii="Arial" w:hAnsi="Arial" w:cs="Arial"/>
          <w:b/>
          <w:sz w:val="24"/>
          <w:szCs w:val="24"/>
        </w:rPr>
        <w:t>Supplementary Figure 3.</w:t>
      </w:r>
      <w:r w:rsidRPr="00682A6D">
        <w:rPr>
          <w:rFonts w:ascii="Arial" w:hAnsi="Arial" w:cs="Arial"/>
          <w:sz w:val="24"/>
          <w:szCs w:val="24"/>
        </w:rPr>
        <w:t xml:space="preserve"> Quantitative mRNA expression analysis.</w:t>
      </w:r>
    </w:p>
    <w:p w14:paraId="471C8B32" w14:textId="77777777" w:rsidR="004D30F4" w:rsidRPr="00682A6D" w:rsidRDefault="004D30F4" w:rsidP="004D30F4">
      <w:pPr>
        <w:spacing w:line="480" w:lineRule="auto"/>
        <w:rPr>
          <w:rFonts w:ascii="Arial" w:hAnsi="Arial" w:cs="Arial"/>
          <w:sz w:val="24"/>
          <w:szCs w:val="24"/>
        </w:rPr>
      </w:pPr>
      <w:r w:rsidRPr="00682A6D">
        <w:rPr>
          <w:rFonts w:ascii="Arial" w:hAnsi="Arial" w:cs="Arial"/>
          <w:sz w:val="24"/>
          <w:szCs w:val="24"/>
        </w:rPr>
        <w:t xml:space="preserve">Based on the result of RNA sequencing, mRNA expression analysis for further validation shows tendency of increased (a and b) and decreased (c and d) of mRNA expression in stroma-rich chordoma compared to that of stroma-poor chordoma. </w:t>
      </w:r>
    </w:p>
    <w:sectPr w:rsidR="004D30F4" w:rsidRPr="00682A6D" w:rsidSect="00682A6D">
      <w:type w:val="continuous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257AC" w14:textId="77777777" w:rsidR="007F25EC" w:rsidRDefault="007F25EC" w:rsidP="00236F61">
      <w:pPr>
        <w:spacing w:after="0" w:line="240" w:lineRule="auto"/>
      </w:pPr>
      <w:r>
        <w:separator/>
      </w:r>
    </w:p>
  </w:endnote>
  <w:endnote w:type="continuationSeparator" w:id="0">
    <w:p w14:paraId="223F90A4" w14:textId="77777777" w:rsidR="007F25EC" w:rsidRDefault="007F25EC" w:rsidP="00236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029B7D" w14:textId="77777777" w:rsidR="007F25EC" w:rsidRDefault="007F25EC" w:rsidP="00236F61">
      <w:pPr>
        <w:spacing w:after="0" w:line="240" w:lineRule="auto"/>
      </w:pPr>
      <w:r>
        <w:separator/>
      </w:r>
    </w:p>
  </w:footnote>
  <w:footnote w:type="continuationSeparator" w:id="0">
    <w:p w14:paraId="46FDA164" w14:textId="77777777" w:rsidR="007F25EC" w:rsidRDefault="007F25EC" w:rsidP="00236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870"/>
    <w:rsid w:val="0001472B"/>
    <w:rsid w:val="00027C01"/>
    <w:rsid w:val="00095024"/>
    <w:rsid w:val="00193B4F"/>
    <w:rsid w:val="001B04F0"/>
    <w:rsid w:val="001B3870"/>
    <w:rsid w:val="00236F61"/>
    <w:rsid w:val="002B078C"/>
    <w:rsid w:val="00342874"/>
    <w:rsid w:val="003558F0"/>
    <w:rsid w:val="00483621"/>
    <w:rsid w:val="00493689"/>
    <w:rsid w:val="004D30F4"/>
    <w:rsid w:val="005405AC"/>
    <w:rsid w:val="0066382D"/>
    <w:rsid w:val="00682A6D"/>
    <w:rsid w:val="00765500"/>
    <w:rsid w:val="00771EBF"/>
    <w:rsid w:val="007F25EC"/>
    <w:rsid w:val="00817B89"/>
    <w:rsid w:val="00A66F08"/>
    <w:rsid w:val="00AC0D53"/>
    <w:rsid w:val="00C15F07"/>
    <w:rsid w:val="00CA3A6E"/>
    <w:rsid w:val="00CE1123"/>
    <w:rsid w:val="00D46DF9"/>
    <w:rsid w:val="00DE252C"/>
    <w:rsid w:val="00E27F60"/>
    <w:rsid w:val="00E94BA1"/>
    <w:rsid w:val="00F2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6834B"/>
  <w15:chartTrackingRefBased/>
  <w15:docId w15:val="{CFE8B3FB-79E7-4F94-915E-2DD8DE61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87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87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6F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6F61"/>
  </w:style>
  <w:style w:type="paragraph" w:styleId="Footer">
    <w:name w:val="footer"/>
    <w:basedOn w:val="Normal"/>
    <w:link w:val="FooterChar"/>
    <w:uiPriority w:val="99"/>
    <w:unhideWhenUsed/>
    <w:rsid w:val="00236F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6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1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윤진(강남)병리과)</dc:creator>
  <cp:keywords/>
  <dc:description/>
  <cp:lastModifiedBy>Ramya G</cp:lastModifiedBy>
  <cp:revision>20</cp:revision>
  <cp:lastPrinted>2022-06-28T23:49:00Z</cp:lastPrinted>
  <dcterms:created xsi:type="dcterms:W3CDTF">2022-06-29T06:45:00Z</dcterms:created>
  <dcterms:modified xsi:type="dcterms:W3CDTF">2022-09-20T03:10:00Z</dcterms:modified>
</cp:coreProperties>
</file>